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45C" w:rsidRDefault="00937514" w:rsidP="00937514">
      <w:pPr>
        <w:rPr>
          <w:rFonts w:ascii="Arial" w:hAnsi="Arial" w:cs="Arial"/>
          <w:sz w:val="20"/>
          <w:szCs w:val="20"/>
        </w:rPr>
      </w:pPr>
      <w:r w:rsidRPr="007B11DE">
        <w:rPr>
          <w:rFonts w:ascii="Arial" w:hAnsi="Arial" w:cs="Arial"/>
          <w:b/>
          <w:sz w:val="20"/>
          <w:szCs w:val="20"/>
        </w:rPr>
        <w:t>Table S</w:t>
      </w:r>
      <w:r w:rsidR="00E95431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Pr="007B11DE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List and sequences of primers </w:t>
      </w:r>
      <w:r w:rsidR="00B971EF">
        <w:rPr>
          <w:rFonts w:ascii="Arial" w:hAnsi="Arial" w:cs="Arial"/>
          <w:sz w:val="20"/>
          <w:szCs w:val="20"/>
        </w:rPr>
        <w:t xml:space="preserve">used in </w:t>
      </w:r>
      <w:r>
        <w:rPr>
          <w:rFonts w:ascii="Arial" w:hAnsi="Arial" w:cs="Arial"/>
          <w:sz w:val="20"/>
          <w:szCs w:val="20"/>
        </w:rPr>
        <w:t>this study</w:t>
      </w:r>
      <w:r w:rsidR="00C06E66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3061"/>
        <w:gridCol w:w="1434"/>
        <w:gridCol w:w="1620"/>
        <w:gridCol w:w="1170"/>
        <w:gridCol w:w="990"/>
        <w:gridCol w:w="1075"/>
      </w:tblGrid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>Primer sequence (3’-5’)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>Target Organism (Accession No.)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>Target gene coding for protein</w:t>
            </w:r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  <w:tc>
          <w:tcPr>
            <w:tcW w:w="990" w:type="dxa"/>
          </w:tcPr>
          <w:p w:rsidR="00847D63" w:rsidRPr="00596960" w:rsidRDefault="00596960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>Product</w:t>
            </w:r>
            <w:r w:rsidR="00847D63" w:rsidRPr="00596960">
              <w:rPr>
                <w:rFonts w:ascii="Arial" w:hAnsi="Arial" w:cs="Arial"/>
                <w:b/>
                <w:sz w:val="20"/>
                <w:szCs w:val="20"/>
              </w:rPr>
              <w:t xml:space="preserve"> size (</w:t>
            </w:r>
            <w:proofErr w:type="spellStart"/>
            <w:r w:rsidR="00847D63" w:rsidRPr="00596960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="00847D63" w:rsidRPr="0059696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075" w:type="dxa"/>
          </w:tcPr>
          <w:p w:rsidR="00847D63" w:rsidRPr="00596960" w:rsidRDefault="00596960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.</w:t>
            </w:r>
          </w:p>
        </w:tc>
      </w:tr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aadA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>(q)-F: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GGAATTGCTGGCGCTTTCAT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aadA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(q)-R: 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GCATTTCCCTGGAAGGTGGA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Typhimurium LT2 (AE006468) 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 xml:space="preserve">Aminoglycoside 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adenyltransferase</w:t>
            </w:r>
            <w:proofErr w:type="spellEnd"/>
            <w:r w:rsidRPr="00596960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AadA</w:t>
            </w:r>
            <w:proofErr w:type="spellEnd"/>
            <w:r w:rsidRPr="00596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99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075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AEP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>-F: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GTACGCAAAACGGGCGATAC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AEP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-R: 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CGGCGATATCCTGCTTGTC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Typhimurium LT2 (AE006468) 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Aminoglycoside efflux pump</w:t>
            </w:r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99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75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AcrA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>-F: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TGACCGTTCTGTACCAGTGC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AcrA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-R: 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AGCAGGAATACGATCAGGCG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Typhimurium LT2 (AE006468) 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 xml:space="preserve">Multidrug efflux pump subunit, 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AcrA</w:t>
            </w:r>
            <w:proofErr w:type="spellEnd"/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99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075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RpsL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>-F: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ACGAACGGTGTGGTAACGAA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RpsL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-R: 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CATCGGTGGTGAAGGTCACA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Typhimurium LT2 (AE006468) 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Ribosomal protein S12 (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RpsL</w:t>
            </w:r>
            <w:proofErr w:type="spellEnd"/>
            <w:r w:rsidRPr="0059696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Housekee</w:t>
            </w:r>
            <w:proofErr w:type="spellEnd"/>
            <w:r w:rsidR="00991352" w:rsidRPr="00596960">
              <w:rPr>
                <w:rFonts w:ascii="Arial" w:hAnsi="Arial" w:cs="Arial"/>
                <w:sz w:val="20"/>
                <w:szCs w:val="20"/>
              </w:rPr>
              <w:t>-</w:t>
            </w:r>
            <w:r w:rsidRPr="00596960">
              <w:rPr>
                <w:rFonts w:ascii="Arial" w:hAnsi="Arial" w:cs="Arial"/>
                <w:sz w:val="20"/>
                <w:szCs w:val="20"/>
              </w:rPr>
              <w:t>ping</w:t>
            </w:r>
          </w:p>
        </w:tc>
        <w:tc>
          <w:tcPr>
            <w:tcW w:w="99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75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847D63" w:rsidRPr="00596960" w:rsidTr="00596960">
        <w:tc>
          <w:tcPr>
            <w:tcW w:w="3061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GroEL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-F: </w:t>
            </w:r>
            <w:r w:rsidRPr="00596960">
              <w:rPr>
                <w:rFonts w:ascii="Arial" w:hAnsi="Arial" w:cs="Arial"/>
                <w:sz w:val="20"/>
                <w:szCs w:val="20"/>
              </w:rPr>
              <w:t>GACCTGAAAGGCCAGAACGA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b/>
                <w:sz w:val="20"/>
                <w:szCs w:val="20"/>
              </w:rPr>
              <w:t>qGroEL</w:t>
            </w:r>
            <w:proofErr w:type="spellEnd"/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-R: </w:t>
            </w:r>
          </w:p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GCGCAGAACGGGTAACTTTG</w:t>
            </w:r>
          </w:p>
        </w:tc>
        <w:tc>
          <w:tcPr>
            <w:tcW w:w="1434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Pr="0059696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Typhi</w:t>
            </w:r>
            <w:proofErr w:type="spellEnd"/>
            <w:r w:rsidRPr="00596960">
              <w:rPr>
                <w:rFonts w:ascii="Arial" w:hAnsi="Arial" w:cs="Arial"/>
                <w:sz w:val="20"/>
                <w:szCs w:val="20"/>
              </w:rPr>
              <w:t xml:space="preserve"> strain E98-0664 (NZ_ CAAU01001059).</w:t>
            </w:r>
          </w:p>
        </w:tc>
        <w:tc>
          <w:tcPr>
            <w:tcW w:w="162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 xml:space="preserve">Heat shock protein 60, 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chepronine</w:t>
            </w:r>
            <w:proofErr w:type="spellEnd"/>
            <w:r w:rsidRPr="0059696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117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96960">
              <w:rPr>
                <w:rFonts w:ascii="Arial" w:hAnsi="Arial" w:cs="Arial"/>
                <w:sz w:val="20"/>
                <w:szCs w:val="20"/>
              </w:rPr>
              <w:t>Housekee</w:t>
            </w:r>
            <w:proofErr w:type="spellEnd"/>
            <w:r w:rsidR="00991352" w:rsidRPr="00596960">
              <w:rPr>
                <w:rFonts w:ascii="Arial" w:hAnsi="Arial" w:cs="Arial"/>
                <w:sz w:val="20"/>
                <w:szCs w:val="20"/>
              </w:rPr>
              <w:t>-</w:t>
            </w:r>
            <w:r w:rsidRPr="00596960">
              <w:rPr>
                <w:rFonts w:ascii="Arial" w:hAnsi="Arial" w:cs="Arial"/>
                <w:sz w:val="20"/>
                <w:szCs w:val="20"/>
              </w:rPr>
              <w:t>ping</w:t>
            </w:r>
          </w:p>
        </w:tc>
        <w:tc>
          <w:tcPr>
            <w:tcW w:w="990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075" w:type="dxa"/>
          </w:tcPr>
          <w:p w:rsidR="00847D63" w:rsidRPr="00596960" w:rsidRDefault="00847D6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5043A" w:rsidRPr="00596960" w:rsidTr="00596960">
        <w:tc>
          <w:tcPr>
            <w:tcW w:w="3061" w:type="dxa"/>
          </w:tcPr>
          <w:p w:rsidR="00F5043A" w:rsidRPr="00596960" w:rsidRDefault="00F5043A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16S 515F: </w:t>
            </w:r>
            <w:r w:rsidRPr="00596960">
              <w:rPr>
                <w:rFonts w:ascii="Arial" w:hAnsi="Arial" w:cs="Arial"/>
                <w:sz w:val="20"/>
                <w:szCs w:val="20"/>
              </w:rPr>
              <w:t>GTGCCAGCAGCCGCGGTAA</w:t>
            </w:r>
          </w:p>
          <w:p w:rsidR="00F5043A" w:rsidRPr="00596960" w:rsidRDefault="00F5043A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596960">
              <w:rPr>
                <w:rFonts w:ascii="Arial" w:hAnsi="Arial" w:cs="Arial"/>
                <w:b/>
                <w:sz w:val="20"/>
                <w:szCs w:val="20"/>
              </w:rPr>
              <w:t xml:space="preserve">16S 685R: </w:t>
            </w:r>
          </w:p>
          <w:p w:rsidR="00F5043A" w:rsidRPr="00596960" w:rsidRDefault="00F5043A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TCTACGCATTTCACCGCTAC</w:t>
            </w:r>
          </w:p>
        </w:tc>
        <w:tc>
          <w:tcPr>
            <w:tcW w:w="1434" w:type="dxa"/>
          </w:tcPr>
          <w:p w:rsidR="00F5043A" w:rsidRPr="00166272" w:rsidRDefault="00166272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bacteria</w:t>
            </w:r>
          </w:p>
        </w:tc>
        <w:tc>
          <w:tcPr>
            <w:tcW w:w="1620" w:type="dxa"/>
          </w:tcPr>
          <w:p w:rsidR="00F5043A" w:rsidRPr="00596960" w:rsidRDefault="00F5043A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Non-coding ribosomal RNA gene</w:t>
            </w:r>
          </w:p>
        </w:tc>
        <w:tc>
          <w:tcPr>
            <w:tcW w:w="1170" w:type="dxa"/>
          </w:tcPr>
          <w:p w:rsidR="00F5043A" w:rsidRPr="00596960" w:rsidRDefault="00F5043A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F5043A" w:rsidRPr="008B21B6" w:rsidRDefault="00596960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8B21B6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075" w:type="dxa"/>
          </w:tcPr>
          <w:p w:rsidR="00596960" w:rsidRPr="008B21B6" w:rsidRDefault="00560B1E" w:rsidP="008B21B6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8B21B6">
              <w:rPr>
                <w:rFonts w:ascii="Arial" w:hAnsi="Arial" w:cs="Arial"/>
                <w:sz w:val="20"/>
                <w:szCs w:val="20"/>
              </w:rPr>
              <w:t>[6</w:t>
            </w:r>
            <w:r w:rsidR="008B21B6" w:rsidRPr="008B21B6">
              <w:rPr>
                <w:rFonts w:ascii="Arial" w:hAnsi="Arial" w:cs="Arial"/>
                <w:sz w:val="20"/>
                <w:szCs w:val="20"/>
              </w:rPr>
              <w:t>5</w:t>
            </w:r>
            <w:r w:rsidRPr="008B21B6"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0E5683" w:rsidRPr="00596960" w:rsidTr="00596960">
        <w:tc>
          <w:tcPr>
            <w:tcW w:w="3061" w:type="dxa"/>
          </w:tcPr>
          <w:p w:rsidR="000E5683" w:rsidRDefault="000E568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S-rRNA-F:</w:t>
            </w:r>
          </w:p>
          <w:p w:rsidR="000E5683" w:rsidRPr="000E5683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0E5683">
              <w:rPr>
                <w:rFonts w:ascii="Arial" w:hAnsi="Arial" w:cs="Arial"/>
                <w:sz w:val="20"/>
                <w:szCs w:val="20"/>
              </w:rPr>
              <w:t>GATGCATAGCCGACCTGAGA</w:t>
            </w:r>
          </w:p>
          <w:p w:rsidR="000E5683" w:rsidRDefault="000E5683" w:rsidP="00166272">
            <w:pPr>
              <w:spacing w:before="2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S-rRNA-R:</w:t>
            </w:r>
          </w:p>
          <w:p w:rsidR="000E5683" w:rsidRPr="000E5683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0E5683">
              <w:rPr>
                <w:rFonts w:ascii="Arial" w:hAnsi="Arial" w:cs="Arial"/>
                <w:sz w:val="20"/>
                <w:szCs w:val="20"/>
              </w:rPr>
              <w:t>TGCTCCGTCAGACTTTCGTC</w:t>
            </w:r>
          </w:p>
        </w:tc>
        <w:tc>
          <w:tcPr>
            <w:tcW w:w="1434" w:type="dxa"/>
          </w:tcPr>
          <w:p w:rsidR="000E5683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560B1E"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bacteria</w:t>
            </w:r>
          </w:p>
        </w:tc>
        <w:tc>
          <w:tcPr>
            <w:tcW w:w="1620" w:type="dxa"/>
          </w:tcPr>
          <w:p w:rsidR="000E5683" w:rsidRPr="00596960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 w:rsidRPr="00596960">
              <w:rPr>
                <w:rFonts w:ascii="Arial" w:hAnsi="Arial" w:cs="Arial"/>
                <w:sz w:val="20"/>
                <w:szCs w:val="20"/>
              </w:rPr>
              <w:t>Non-coding ribosomal RNA gene</w:t>
            </w:r>
          </w:p>
        </w:tc>
        <w:tc>
          <w:tcPr>
            <w:tcW w:w="1170" w:type="dxa"/>
          </w:tcPr>
          <w:p w:rsidR="000E5683" w:rsidRPr="00596960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:rsidR="000E5683" w:rsidRPr="00596960" w:rsidRDefault="000E5683" w:rsidP="00166272">
            <w:pPr>
              <w:spacing w:before="2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1075" w:type="dxa"/>
          </w:tcPr>
          <w:p w:rsidR="000E5683" w:rsidRPr="000E5683" w:rsidRDefault="00560B1E" w:rsidP="00166272">
            <w:pPr>
              <w:spacing w:before="20" w:line="276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B21B6">
              <w:rPr>
                <w:rFonts w:ascii="Arial" w:hAnsi="Arial" w:cs="Arial"/>
                <w:sz w:val="20"/>
                <w:szCs w:val="20"/>
              </w:rPr>
              <w:t>[64]</w:t>
            </w:r>
          </w:p>
        </w:tc>
      </w:tr>
    </w:tbl>
    <w:p w:rsidR="000E5683" w:rsidRPr="00F5043A" w:rsidRDefault="000E5683" w:rsidP="00F5043A">
      <w:pPr>
        <w:tabs>
          <w:tab w:val="num" w:pos="1440"/>
        </w:tabs>
        <w:rPr>
          <w:rFonts w:ascii="Arial" w:hAnsi="Arial" w:cs="Arial"/>
          <w:sz w:val="20"/>
          <w:szCs w:val="20"/>
        </w:rPr>
      </w:pPr>
    </w:p>
    <w:p w:rsidR="00937514" w:rsidRPr="00937514" w:rsidRDefault="00937514" w:rsidP="00937514">
      <w:pPr>
        <w:rPr>
          <w:rFonts w:ascii="Arial" w:hAnsi="Arial" w:cs="Arial"/>
          <w:sz w:val="20"/>
          <w:szCs w:val="20"/>
        </w:rPr>
      </w:pPr>
    </w:p>
    <w:sectPr w:rsidR="00937514" w:rsidRPr="0093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5B76CAE"/>
    <w:multiLevelType w:val="multilevel"/>
    <w:tmpl w:val="42DA03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1434BA2"/>
    <w:multiLevelType w:val="multilevel"/>
    <w:tmpl w:val="782C98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75A"/>
    <w:rsid w:val="000E5683"/>
    <w:rsid w:val="0015590A"/>
    <w:rsid w:val="00166272"/>
    <w:rsid w:val="00280200"/>
    <w:rsid w:val="00405A49"/>
    <w:rsid w:val="00473A7A"/>
    <w:rsid w:val="004D5F9E"/>
    <w:rsid w:val="00560B1E"/>
    <w:rsid w:val="0058575A"/>
    <w:rsid w:val="00596960"/>
    <w:rsid w:val="007B11DE"/>
    <w:rsid w:val="00847D63"/>
    <w:rsid w:val="008B21B6"/>
    <w:rsid w:val="00937514"/>
    <w:rsid w:val="00991352"/>
    <w:rsid w:val="00B971EF"/>
    <w:rsid w:val="00BE4D98"/>
    <w:rsid w:val="00C0308C"/>
    <w:rsid w:val="00C03ED8"/>
    <w:rsid w:val="00C06E66"/>
    <w:rsid w:val="00CD5E42"/>
    <w:rsid w:val="00DE20EF"/>
    <w:rsid w:val="00E95431"/>
    <w:rsid w:val="00EE379A"/>
    <w:rsid w:val="00F33449"/>
    <w:rsid w:val="00F5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32A6EA-2A22-4FC3-A87B-C25B46F2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6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043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E56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8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7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2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2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Singh</dc:creator>
  <cp:keywords/>
  <dc:description/>
  <cp:lastModifiedBy>Bhunia, Arun K.</cp:lastModifiedBy>
  <cp:revision>16</cp:revision>
  <dcterms:created xsi:type="dcterms:W3CDTF">2015-06-05T03:12:00Z</dcterms:created>
  <dcterms:modified xsi:type="dcterms:W3CDTF">2015-07-25T17:06:00Z</dcterms:modified>
</cp:coreProperties>
</file>